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ADDAE" w14:textId="12A31EA9" w:rsidR="00AC4E2C" w:rsidRPr="00E01964" w:rsidRDefault="00AC4E2C" w:rsidP="00AC4E2C">
      <w:pPr>
        <w:rPr>
          <w:rFonts w:ascii="Times New Roman" w:hAnsi="Times New Roman" w:cs="Times New Roman"/>
          <w:b/>
          <w:bCs/>
        </w:rPr>
      </w:pPr>
      <w:bookmarkStart w:id="0" w:name="_Hlk42075059"/>
      <w:r w:rsidRPr="00AC4E2C">
        <w:rPr>
          <w:rFonts w:ascii="Times New Roman" w:hAnsi="Times New Roman" w:cs="Times New Roman"/>
          <w:b/>
          <w:bCs/>
        </w:rPr>
        <w:t>Supplemental Digital Content 2</w:t>
      </w:r>
      <w:r w:rsidRPr="00E01964">
        <w:rPr>
          <w:rFonts w:ascii="Times New Roman" w:hAnsi="Times New Roman" w:cs="Times New Roman"/>
          <w:b/>
          <w:bCs/>
        </w:rPr>
        <w:t>. Comorbid conditions and medications</w:t>
      </w:r>
    </w:p>
    <w:tbl>
      <w:tblPr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4424"/>
        <w:gridCol w:w="3685"/>
      </w:tblGrid>
      <w:tr w:rsidR="00AC4E2C" w:rsidRPr="00E01964" w14:paraId="4FEB98B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bookmarkEnd w:id="0"/>
          <w:p w14:paraId="5B272CC2" w14:textId="77777777" w:rsidR="00AC4E2C" w:rsidRPr="00D3601D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hu-HU"/>
              </w:rPr>
            </w:pPr>
            <w:r w:rsidRPr="00D3601D">
              <w:rPr>
                <w:rFonts w:ascii="Times New Roman" w:eastAsia="Times New Roman" w:hAnsi="Times New Roman" w:cs="Times New Roman"/>
                <w:b/>
                <w:lang w:eastAsia="hu-HU"/>
              </w:rPr>
              <w:t>Subject identifier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8ECF26F" w14:textId="77777777" w:rsidR="00AC4E2C" w:rsidRPr="00D3601D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hu-HU"/>
              </w:rPr>
            </w:pPr>
            <w:r w:rsidRPr="00D3601D">
              <w:rPr>
                <w:rFonts w:ascii="Times New Roman" w:eastAsia="Times New Roman" w:hAnsi="Times New Roman" w:cs="Times New Roman"/>
                <w:b/>
                <w:lang w:eastAsia="hu-HU"/>
              </w:rPr>
              <w:t>Comorbid condition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51D4BA4" w14:textId="77777777" w:rsidR="00AC4E2C" w:rsidRPr="00D3601D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hu-HU"/>
              </w:rPr>
            </w:pPr>
            <w:r w:rsidRPr="00D3601D">
              <w:rPr>
                <w:rFonts w:ascii="Times New Roman" w:eastAsia="Times New Roman" w:hAnsi="Times New Roman" w:cs="Times New Roman"/>
                <w:b/>
                <w:lang w:eastAsia="hu-HU"/>
              </w:rPr>
              <w:t>Medications</w:t>
            </w:r>
          </w:p>
        </w:tc>
      </w:tr>
      <w:tr w:rsidR="00AC4E2C" w:rsidRPr="00E01964" w14:paraId="2DBDDD02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C4E588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4A822A5" w14:textId="032A9FD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aynaud syndrome, sicca sy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nd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om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145CC5D" w14:textId="1542B494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antoprazo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697F66E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7D46B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B336612" w14:textId="3B165CF4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hypothyreosis, hyperprolactinaemia, iron de</w:t>
            </w:r>
            <w:bookmarkStart w:id="1" w:name="_GoBack"/>
            <w:bookmarkEnd w:id="1"/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ficiency, metro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r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hagia, infertility, Turner syndrome (mosaic), retrocelebellar cys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DDFB06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Iron replacement therapy, levothyroxine, carvedilol, bromocryptine, hesperidin-diosmin</w:t>
            </w:r>
          </w:p>
        </w:tc>
      </w:tr>
      <w:tr w:rsidR="00AC4E2C" w:rsidRPr="00E01964" w14:paraId="2F1BF36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79AFBE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FBE231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dermatitis herpetiform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C55B55F" w14:textId="63F8DD42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apso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043B496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E54791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9B5A784" w14:textId="72E0264C" w:rsidR="00AC4E2C" w:rsidRPr="00E01964" w:rsidRDefault="00D3601D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="00AC4E2C"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="00AC4E2C" w:rsidRPr="00E01964">
              <w:rPr>
                <w:rFonts w:ascii="Times New Roman" w:eastAsia="Times New Roman" w:hAnsi="Times New Roman" w:cs="Times New Roman"/>
                <w:lang w:eastAsia="hu-HU"/>
              </w:rPr>
              <w:t>, allergy, osteopen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8E8561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esloratadin, budesonide-formoterol inhaler</w:t>
            </w:r>
          </w:p>
        </w:tc>
      </w:tr>
      <w:tr w:rsidR="00AC4E2C" w:rsidRPr="00E01964" w14:paraId="39F0E97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17B01D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702EC7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635D31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2804668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A3A0DB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02E07B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ermatitis herpetiformis, infertilit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0EBD61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3E51785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E19E3C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0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243A3D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steopenia, infertilit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7F0DCC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EF8D02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68232C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BE2538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sarcoidosis, glaucoma, seborrhea capitis, dermatitis herpetiform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4AB697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Telmisartan, norethisteron</w:t>
            </w:r>
          </w:p>
        </w:tc>
      </w:tr>
      <w:tr w:rsidR="00AC4E2C" w:rsidRPr="00E01964" w14:paraId="48574459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A55E8D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CD2724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hypothyreosis, osteoporosis, dermatitis herpetiform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077A08E" w14:textId="29522044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erindopril, levothyroxine, zolpide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m</w:t>
            </w:r>
          </w:p>
        </w:tc>
      </w:tr>
      <w:tr w:rsidR="00AC4E2C" w:rsidRPr="00E01964" w14:paraId="6984631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6E5DF3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BB18631" w14:textId="7DD7B50E" w:rsidR="00AC4E2C" w:rsidRPr="00E01964" w:rsidRDefault="00D3601D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="00AC4E2C" w:rsidRPr="00E01964">
              <w:rPr>
                <w:rFonts w:ascii="Times New Roman" w:eastAsia="Times New Roman" w:hAnsi="Times New Roman" w:cs="Times New Roman"/>
                <w:lang w:eastAsia="hu-HU"/>
              </w:rPr>
              <w:t>, benign prostate hyperplasia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475E2A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Ciclesonide, tamsulosin, dutasteride</w:t>
            </w:r>
          </w:p>
        </w:tc>
      </w:tr>
      <w:tr w:rsidR="00AC4E2C" w:rsidRPr="00E01964" w14:paraId="3AC3847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6D9C46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B5101A8" w14:textId="4EACA1ED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steopen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DB95A2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3FEF45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9BED42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8DEAC9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rimary biliary cholangitis, osteoporo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19032F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Ursodeoxycholic acid, pantoprazol</w:t>
            </w:r>
          </w:p>
        </w:tc>
      </w:tr>
      <w:tr w:rsidR="00AC4E2C" w:rsidRPr="00E01964" w14:paraId="682B3EDA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6F138B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F1A0B9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53BF4C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7415BE1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E171DF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7E6693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Strabism, hereditary hearing los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D5F824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239CD2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129C86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1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AF9E7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anxiety, osteopenia, hypothyreosis, allergic rhinit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0395335" w14:textId="0062819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Moxoni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amlodipine, duloxet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levothyroxine</w:t>
            </w:r>
          </w:p>
        </w:tc>
      </w:tr>
      <w:tr w:rsidR="00AC4E2C" w:rsidRPr="00E01964" w14:paraId="5D4BDB6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E80342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75D6D9E" w14:textId="5E1220FF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Thoracic outlet syndrome, endometriosis, preecla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m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s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643421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Iron replacement therapy</w:t>
            </w:r>
          </w:p>
        </w:tc>
      </w:tr>
      <w:tr w:rsidR="00AC4E2C" w:rsidRPr="00E01964" w14:paraId="3031BB31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22BDC5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7B12072" w14:textId="2FFDEBD6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ligoarthritis (atypical), alo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p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ecia areata, osteoporosis, corrected ventricular septal defect</w:t>
            </w:r>
          </w:p>
        </w:tc>
        <w:tc>
          <w:tcPr>
            <w:tcW w:w="3685" w:type="dxa"/>
            <w:shd w:val="clear" w:color="auto" w:fill="auto"/>
          </w:tcPr>
          <w:p w14:paraId="51366E4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D7D516D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EE7040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F91F6A6" w14:textId="3B4D354D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steopenia, dysmenorrhe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DB03F6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3135459B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BA9718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E74307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A740D7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C0A85A8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3BC07B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F80474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NAFL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73C36A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Valsartan</w:t>
            </w:r>
          </w:p>
        </w:tc>
      </w:tr>
      <w:tr w:rsidR="00AC4E2C" w:rsidRPr="00E01964" w14:paraId="05C57CB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AB64CB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EA98AF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9448C4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6638E29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44F6AC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2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5C02164" w14:textId="736770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Anaemia, 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hyperthyroidism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6CDF60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24F58F4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4516FC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33AA1B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irway allergy, dysmenorrhe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B5B346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1A971A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B879F5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CF8BE0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D9FAC8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BE6DFD8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C7B0F7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80DB16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ERD, dermatitis herpetiform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05BC6D1" w14:textId="6252758C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meprazo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4F034E7D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32649D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EEBCC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ER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71796DC" w14:textId="1074607E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Esomeprazo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285194A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CE6DFB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0211BD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135CEF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240C338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CBF8F1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BE27FA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GERD, osteoporo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B4869B5" w14:textId="5BA67313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isinopril, famoti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0D6BE02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3207AF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3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019F17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osteoporo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E50D0E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Telmisartan, nebivolol</w:t>
            </w:r>
          </w:p>
        </w:tc>
      </w:tr>
      <w:tr w:rsidR="00AC4E2C" w:rsidRPr="00E01964" w14:paraId="7495339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E82F9A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1B0726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922BC0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ED0027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AE9E64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A34F0EA" w14:textId="1B998DAD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enign tumo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u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 of the spleen and the small bowel, osteoporo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C0B0BC8" w14:textId="3D960B00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etahistine, alpra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z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olam, vinpocet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nicergol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pantopra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zole</w:t>
            </w:r>
          </w:p>
        </w:tc>
      </w:tr>
      <w:tr w:rsidR="00AC4E2C" w:rsidRPr="00E01964" w14:paraId="5EDAF3E8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CFCB24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55130F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Metal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6CFD99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60A6A14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0CBEFC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AB9D59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Food and pollen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64311B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6314C6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8942C4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7735D4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Sjögren’s syndrome, autoimmune hepatitis and primary biliary cholangitis overlap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FCF7E6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8C01EE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C4CBF3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74FA85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osteopen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5FA273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erindopril, naproxen, allopurinol</w:t>
            </w:r>
          </w:p>
        </w:tc>
      </w:tr>
      <w:tr w:rsidR="00AC4E2C" w:rsidRPr="00E01964" w14:paraId="46E334E2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D6DA82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lastRenderedPageBreak/>
              <w:t>HER04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2D7E6A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ollen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FB7BD3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97F5EB9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570A1A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CF5B46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dermatitis herpetiformis, acute myocardial infarction (old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91659C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Clonazepam, carvedilol, perindopril, indapamid, escitalopram, clopidogrol, mirtazapin, montelucast, formoterol-beclometasone inhaler</w:t>
            </w:r>
          </w:p>
        </w:tc>
      </w:tr>
      <w:tr w:rsidR="00AC4E2C" w:rsidRPr="00E01964" w14:paraId="36796D1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661857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4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64B2C0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CE41E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0BADA3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B5A3B6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FA5E5E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A711EE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ebivolol</w:t>
            </w:r>
          </w:p>
        </w:tc>
      </w:tr>
      <w:tr w:rsidR="00AC4E2C" w:rsidRPr="00E01964" w14:paraId="6FB8D84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B51103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FE90C32" w14:textId="47EBF32F" w:rsidR="00AC4E2C" w:rsidRPr="00E01964" w:rsidRDefault="00D3601D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="00AC4E2C" w:rsidRPr="00E01964">
              <w:rPr>
                <w:rFonts w:ascii="Times New Roman" w:eastAsia="Times New Roman" w:hAnsi="Times New Roman" w:cs="Times New Roman"/>
                <w:lang w:eastAsia="hu-HU"/>
              </w:rPr>
              <w:t>, lactose intoleranc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A8587D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udesonide-formoterol inhaler</w:t>
            </w:r>
          </w:p>
        </w:tc>
      </w:tr>
      <w:tr w:rsidR="00AC4E2C" w:rsidRPr="00E01964" w14:paraId="10C026C8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14DC83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00727F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small-fibre neuropath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D95393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djuvant analgetics (unknown)</w:t>
            </w:r>
          </w:p>
        </w:tc>
      </w:tr>
      <w:tr w:rsidR="00AC4E2C" w:rsidRPr="00E01964" w14:paraId="36680AA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69C849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D98A9E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4BB744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2E09416E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06D7A1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2F2956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F59AB3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7A5658AE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41FEF8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833F9D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soriasis, lichen simplex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D0455A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Insulin, iron replacement therapy</w:t>
            </w:r>
          </w:p>
        </w:tc>
      </w:tr>
      <w:tr w:rsidR="00AC4E2C" w:rsidRPr="00E01964" w14:paraId="3F910C7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D94FED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800C8F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12B275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D7B182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A99407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5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44A4D3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1816E8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26A7B361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65B40F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6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5D88D5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FB3FAC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FBE71F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A994DF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6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6516370" w14:textId="4030D59E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Thyroid adenoma (post-stumectomy), cataract, benign prostate hyperplasia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B607D9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lfulosizin, antidiabetic therapy (unknown)</w:t>
            </w:r>
          </w:p>
        </w:tc>
      </w:tr>
      <w:tr w:rsidR="00AC4E2C" w:rsidRPr="00E01964" w14:paraId="4BE158EC" w14:textId="77777777" w:rsidTr="00D3601D">
        <w:trPr>
          <w:trHeight w:val="288"/>
        </w:trPr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82679B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62</w:t>
            </w:r>
          </w:p>
        </w:tc>
        <w:tc>
          <w:tcPr>
            <w:tcW w:w="442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718B78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A46741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erindopril, amlodipin</w:t>
            </w:r>
          </w:p>
        </w:tc>
      </w:tr>
      <w:tr w:rsidR="00AC4E2C" w:rsidRPr="00E01964" w14:paraId="1A690D9F" w14:textId="77777777" w:rsidTr="00D3601D">
        <w:trPr>
          <w:trHeight w:val="288"/>
        </w:trPr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F1D2E2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063</w:t>
            </w:r>
          </w:p>
        </w:tc>
        <w:tc>
          <w:tcPr>
            <w:tcW w:w="442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D804E8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E51925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ntihistamine (unknown)</w:t>
            </w:r>
          </w:p>
        </w:tc>
      </w:tr>
      <w:tr w:rsidR="00AC4E2C" w:rsidRPr="00E01964" w14:paraId="2EA5EC21" w14:textId="77777777" w:rsidTr="00D3601D">
        <w:trPr>
          <w:trHeight w:val="288"/>
        </w:trPr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B3C4EC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1</w:t>
            </w:r>
          </w:p>
        </w:tc>
        <w:tc>
          <w:tcPr>
            <w:tcW w:w="442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3A6DCBE" w14:textId="40CFAA5C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ERD, infertility, cer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vix carcinoma (operated on it &gt;fiv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 years age, no relapse)</w:t>
            </w:r>
          </w:p>
        </w:tc>
        <w:tc>
          <w:tcPr>
            <w:tcW w:w="368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36F448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abeprazole</w:t>
            </w:r>
          </w:p>
        </w:tc>
      </w:tr>
      <w:tr w:rsidR="00AC4E2C" w:rsidRPr="00E01964" w14:paraId="6315507D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E60811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744ED5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GER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A517C2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Valsartan</w:t>
            </w:r>
          </w:p>
        </w:tc>
      </w:tr>
      <w:tr w:rsidR="00AC4E2C" w:rsidRPr="00E01964" w14:paraId="6C42F2B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3BDC79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29DDEB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ER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D74FE0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6CF445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F6646F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1BCA47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CFED21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ebivolol</w:t>
            </w:r>
          </w:p>
        </w:tc>
      </w:tr>
      <w:tr w:rsidR="00AC4E2C" w:rsidRPr="00E01964" w14:paraId="0C1A814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87D215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3758DE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nxiety, GERD, small intestinal bacterial overgrowth (cured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FD1BBB2" w14:textId="6FFD9E99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isoprolol, du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oxetin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alprazolam</w:t>
            </w:r>
          </w:p>
        </w:tc>
      </w:tr>
      <w:tr w:rsidR="00AC4E2C" w:rsidRPr="00E01964" w14:paraId="407EF8B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FDDF33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0C8FCF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99E7F1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871F6A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217558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438CA8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raves’s diseas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1BD5BA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Methotyrine</w:t>
            </w:r>
          </w:p>
        </w:tc>
      </w:tr>
      <w:tr w:rsidR="00AC4E2C" w:rsidRPr="00E01964" w14:paraId="42170E52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70F339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0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D3BF69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ollen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06EB4B3" w14:textId="6FBA447F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eslorata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5655CB6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98D2AB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7ACA0E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4A5590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779F2AEA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468B7B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05C88A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8F41A3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047147D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03E38E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E1A1DA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AF190A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13C92D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1E9AD4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CA8E9D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71F924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3F3B1DAA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BD9965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569AB2D" w14:textId="2ED938F1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Hypertension, 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="00D3601D"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chronic kid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n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y disease (mild with nearly normal creatinine), age-related macula degeneration, benign prostate hyperplas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1D8A4E8" w14:textId="5E6A46EC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llopurinol, atorvastatin, budesonide-formoterol inhaler, pantoprazo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perindopril</w:t>
            </w:r>
          </w:p>
        </w:tc>
      </w:tr>
      <w:tr w:rsidR="00AC4E2C" w:rsidRPr="00E01964" w14:paraId="3AAD074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9EDE43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659DE1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0A8E6D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isoprolol, clopamide</w:t>
            </w:r>
          </w:p>
        </w:tc>
      </w:tr>
      <w:tr w:rsidR="00AC4E2C" w:rsidRPr="00E01964" w14:paraId="5745633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AFCC64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E4E331B" w14:textId="2E2FAF9D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Migra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90B72F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27BC3E32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BFB07E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1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86AC5C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GER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331C76C" w14:textId="670381A3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a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soprazole</w:t>
            </w:r>
          </w:p>
        </w:tc>
      </w:tr>
      <w:tr w:rsidR="00AC4E2C" w:rsidRPr="00E01964" w14:paraId="59C3EBE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BAAD45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3A0E5B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E99B51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isoprolol</w:t>
            </w:r>
          </w:p>
        </w:tc>
      </w:tr>
      <w:tr w:rsidR="00AC4E2C" w:rsidRPr="00E01964" w14:paraId="29F2FEE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C3D9C2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29CC74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soria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395EEB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00746D2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A29AE6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C1447A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glaucoma, diverticulos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10DF89D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Valsartan</w:t>
            </w:r>
          </w:p>
        </w:tc>
      </w:tr>
      <w:tr w:rsidR="00AC4E2C" w:rsidRPr="00E01964" w14:paraId="485E231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234D17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F5385CA" w14:textId="7E89887F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Chronic pancreatitis, hypertension, Hashimoto-thyroiditis, 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="00D3601D"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rheumatoid arth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r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itis, pulmonary embolism (old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240508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Valsartan, hydrochlorothiazide, levothyroxine, allopurinol, budesonide-formoterol inhaler</w:t>
            </w:r>
          </w:p>
        </w:tc>
      </w:tr>
      <w:tr w:rsidR="00AC4E2C" w:rsidRPr="00E01964" w14:paraId="3433285A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E74C6E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lastRenderedPageBreak/>
              <w:t>HER22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0FE6EF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ashimoto-thyroiditis, occlusive peripheral artery disease, hypertension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BF2FF25" w14:textId="13D779C4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Famoti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duloxet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levothyroxine, irbesartan, bisoprolol, simvastatin, folic acid, alprazolam, insulin analogue antidiabetic drug (unknown)</w:t>
            </w:r>
          </w:p>
        </w:tc>
      </w:tr>
      <w:tr w:rsidR="00AC4E2C" w:rsidRPr="00E01964" w14:paraId="4B876BB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99FCC8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2771E7A" w14:textId="4C671D42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, preecla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m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si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ED925A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ebivolol, perindopril</w:t>
            </w:r>
          </w:p>
        </w:tc>
      </w:tr>
      <w:tr w:rsidR="00AC4E2C" w:rsidRPr="00E01964" w14:paraId="77286F7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53B12D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64F462E" w14:textId="4DC7A173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Adenomatous colon polyp, 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h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ypertension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A443EC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Bisoprolol, rosuvastatin, tioctanic acid, pantoprazol, telmisartan</w:t>
            </w:r>
          </w:p>
        </w:tc>
      </w:tr>
      <w:tr w:rsidR="00AC4E2C" w:rsidRPr="00E01964" w14:paraId="3D1841CE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549240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2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1F763A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AB5D77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E4DE50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6A1578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3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6A87C4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actose intoleranc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8B4E1F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EA47AA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D58E42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3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635DAD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Wilson’s diseas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B18BA01" w14:textId="136E2B01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enicil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lamine</w:t>
            </w:r>
          </w:p>
        </w:tc>
      </w:tr>
      <w:tr w:rsidR="00AC4E2C" w:rsidRPr="00E01964" w14:paraId="4ABA6D49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7030F2C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3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B69DA0A" w14:textId="3DF0F4BD" w:rsidR="00AC4E2C" w:rsidRPr="00E01964" w:rsidRDefault="00D3601D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B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ronchial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asthma</w:t>
            </w:r>
            <w:r w:rsidR="00AC4E2C" w:rsidRPr="00E01964">
              <w:rPr>
                <w:rFonts w:ascii="Times New Roman" w:eastAsia="Times New Roman" w:hAnsi="Times New Roman" w:cs="Times New Roman"/>
                <w:lang w:eastAsia="hu-HU"/>
              </w:rPr>
              <w:t>, hypertension, type 2 diabetes mellitu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6DE56F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Metformin, montelucast, ciclesonid inhaler, ramipril, amlodipin, nebivolol</w:t>
            </w:r>
          </w:p>
        </w:tc>
      </w:tr>
      <w:tr w:rsidR="00AC4E2C" w:rsidRPr="00E01964" w14:paraId="20550AD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CFF6E9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3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E42BEB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19A87B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EF5F89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98CA22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3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335C0A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Cryptogenic cirrhosis (Child A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02C4F9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77DC26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D4DD30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0DA5932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40B105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50542C9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E97AE2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1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BFFF11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4D1F08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C00EADF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DFE76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9BCE76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F055E5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B7257F3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A3F60D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C735E2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AFL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0EF67E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26E4231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A4B3E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2595BE3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CAE368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76484C7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AEE1C5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6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BC29EA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irway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44C82F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2B9FB70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EA94C5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FE17AFE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8384BA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8F9E15B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3EFC80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0D8EA2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ypertens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C9B32D5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osartan</w:t>
            </w:r>
          </w:p>
        </w:tc>
      </w:tr>
      <w:tr w:rsidR="00AC4E2C" w:rsidRPr="00E01964" w14:paraId="4C648027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4740F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49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993321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EF4B22F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C67660C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695322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64B20823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CEF1E3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17BB3F6B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5C29F1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65D3E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ashimoto-thyreoidit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23A0AC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evothyroxine</w:t>
            </w:r>
          </w:p>
        </w:tc>
      </w:tr>
      <w:tr w:rsidR="00AC4E2C" w:rsidRPr="00E01964" w14:paraId="3DC0364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7CB34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BF6889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llergic rhinit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BE365AB" w14:textId="04748C66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eslorata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</w:p>
        </w:tc>
      </w:tr>
      <w:tr w:rsidR="00AC4E2C" w:rsidRPr="00E01964" w14:paraId="2E1F6441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1EEFD8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5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8805B8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Psoriasis, lactose intolerance</w:t>
            </w:r>
          </w:p>
        </w:tc>
        <w:tc>
          <w:tcPr>
            <w:tcW w:w="3685" w:type="dxa"/>
            <w:shd w:val="clear" w:color="auto" w:fill="auto"/>
          </w:tcPr>
          <w:p w14:paraId="0F43910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076E49D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55D9A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7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98A7197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F349CF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54CD324E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C2CFA94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58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495EBA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67EAD5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CD75D4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F0FC7A8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6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7B6B5264" w14:textId="74DE54B8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Depression, migra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goit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r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 xml:space="preserve"> (non-functioning), GERD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F44C8C7" w14:textId="0F51EEA2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lprazolam, sertral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desloratadin</w:t>
            </w:r>
            <w:r w:rsidR="00D3601D">
              <w:rPr>
                <w:rFonts w:ascii="Times New Roman" w:eastAsia="Times New Roman" w:hAnsi="Times New Roman" w:cs="Times New Roman"/>
                <w:lang w:eastAsia="hu-HU"/>
              </w:rPr>
              <w:t>e</w:t>
            </w: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, iron replacement therapy</w:t>
            </w:r>
          </w:p>
        </w:tc>
      </w:tr>
      <w:tr w:rsidR="00AC4E2C" w:rsidRPr="00E01964" w14:paraId="0CE04F7A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D221E40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6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40EF2C3B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Acne vulgaris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280A90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0A8AE12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455B31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64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36C3726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Lactose intolerance, airway allergy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308FAD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6F0E27F6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EC0B4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70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6799486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143BF4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77F79C0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D1FFD6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72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1F494E22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A472F8A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  <w:tr w:rsidR="00AC4E2C" w:rsidRPr="00E01964" w14:paraId="4142AA05" w14:textId="77777777" w:rsidTr="00D3601D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129525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HER273</w:t>
            </w:r>
          </w:p>
        </w:tc>
        <w:tc>
          <w:tcPr>
            <w:tcW w:w="4424" w:type="dxa"/>
            <w:shd w:val="clear" w:color="auto" w:fill="auto"/>
            <w:noWrap/>
            <w:hideMark/>
          </w:tcPr>
          <w:p w14:paraId="5947D9D9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47D2D61" w14:textId="77777777" w:rsidR="00AC4E2C" w:rsidRPr="00E01964" w:rsidRDefault="00AC4E2C" w:rsidP="00D360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  <w:r w:rsidRPr="00E01964">
              <w:rPr>
                <w:rFonts w:ascii="Times New Roman" w:eastAsia="Times New Roman" w:hAnsi="Times New Roman" w:cs="Times New Roman"/>
                <w:lang w:eastAsia="hu-HU"/>
              </w:rPr>
              <w:t>None</w:t>
            </w:r>
          </w:p>
        </w:tc>
      </w:tr>
    </w:tbl>
    <w:p w14:paraId="35815C1B" w14:textId="553C6D8E" w:rsidR="00AC4E2C" w:rsidRPr="00E01964" w:rsidRDefault="00AC4E2C" w:rsidP="00D3601D">
      <w:pPr>
        <w:jc w:val="both"/>
        <w:rPr>
          <w:rFonts w:ascii="Times New Roman" w:hAnsi="Times New Roman" w:cs="Times New Roman"/>
          <w:sz w:val="20"/>
          <w:szCs w:val="20"/>
        </w:rPr>
      </w:pPr>
      <w:r w:rsidRPr="00E01964">
        <w:rPr>
          <w:rFonts w:ascii="Times New Roman" w:hAnsi="Times New Roman" w:cs="Times New Roman"/>
          <w:sz w:val="20"/>
          <w:szCs w:val="20"/>
        </w:rPr>
        <w:t>The subject identifiers were given before eligibility testing and matching; therefore, they are not necessarily consecutive. GERD: gastroesophageal reflux disease; NAFLD: non-alcoholic fatty liver disease.</w:t>
      </w:r>
    </w:p>
    <w:p w14:paraId="5FB98B19" w14:textId="77777777" w:rsidR="0036588C" w:rsidRPr="00AC4E2C" w:rsidRDefault="0036588C" w:rsidP="00AC4E2C"/>
    <w:sectPr w:rsidR="0036588C" w:rsidRPr="00AC4E2C" w:rsidSect="00B92DD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sQACUwtDY3MDYyUdpeDU4uLM/DyQAqNaAOg/BcssAAAA"/>
  </w:docVars>
  <w:rsids>
    <w:rsidRoot w:val="00193FC9"/>
    <w:rsid w:val="00193FC9"/>
    <w:rsid w:val="0036588C"/>
    <w:rsid w:val="006B6F19"/>
    <w:rsid w:val="00AC4E2C"/>
    <w:rsid w:val="00B92DD6"/>
    <w:rsid w:val="00D3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5248D-E824-485C-8540-56AD5BCA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C4E2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41</Words>
  <Characters>5120</Characters>
  <Application>Microsoft Office Word</Application>
  <DocSecurity>0</DocSecurity>
  <Lines>42</Lines>
  <Paragraphs>11</Paragraphs>
  <ScaleCrop>false</ScaleCrop>
  <Company/>
  <LinksUpToDate>false</LinksUpToDate>
  <CharactersWithSpaces>5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4</cp:revision>
  <dcterms:created xsi:type="dcterms:W3CDTF">2020-06-03T09:08:00Z</dcterms:created>
  <dcterms:modified xsi:type="dcterms:W3CDTF">2020-07-21T14:51:00Z</dcterms:modified>
</cp:coreProperties>
</file>